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56CE" w:rsidRPr="002C7278" w:rsidRDefault="00E756CE">
      <w:pPr>
        <w:spacing w:after="160" w:line="259" w:lineRule="auto"/>
        <w:rPr>
          <w:rFonts w:ascii="Times New Roman" w:hAnsi="Times New Roman"/>
          <w:lang w:val="en-US"/>
        </w:rPr>
      </w:pPr>
    </w:p>
    <w:p w:rsidR="00277446" w:rsidRPr="002C7278" w:rsidRDefault="00277446" w:rsidP="00240592">
      <w:pPr>
        <w:spacing w:after="160" w:line="259" w:lineRule="auto"/>
        <w:rPr>
          <w:rFonts w:ascii="Times New Roman" w:hAnsi="Times New Roman"/>
          <w:sz w:val="20"/>
          <w:szCs w:val="20"/>
          <w:lang w:val="en-US"/>
        </w:rPr>
      </w:pPr>
      <w:r w:rsidRPr="002C7278">
        <w:rPr>
          <w:rFonts w:ascii="Times New Roman" w:hAnsi="Times New Roman"/>
          <w:color w:val="131413"/>
          <w:sz w:val="20"/>
          <w:szCs w:val="20"/>
          <w:lang w:val="en-US"/>
        </w:rPr>
        <w:t>Table S</w:t>
      </w:r>
      <w:r w:rsidR="00067D74">
        <w:rPr>
          <w:rFonts w:ascii="Times New Roman" w:hAnsi="Times New Roman"/>
          <w:color w:val="131413"/>
          <w:sz w:val="20"/>
          <w:szCs w:val="20"/>
          <w:lang w:val="en-US"/>
        </w:rPr>
        <w:t>2</w:t>
      </w:r>
      <w:r w:rsidRPr="002C7278">
        <w:rPr>
          <w:rFonts w:ascii="Times New Roman" w:hAnsi="Times New Roman"/>
          <w:color w:val="131413"/>
          <w:sz w:val="20"/>
          <w:szCs w:val="20"/>
          <w:lang w:val="en-US"/>
        </w:rPr>
        <w:t xml:space="preserve"> - </w:t>
      </w:r>
      <w:r w:rsidRPr="002C7278">
        <w:rPr>
          <w:rFonts w:ascii="Times New Roman" w:hAnsi="Times New Roman"/>
          <w:lang w:val="en-US"/>
        </w:rPr>
        <w:t xml:space="preserve">The effects of the interaction between biostimulant dose application methods </w:t>
      </w:r>
      <w:proofErr w:type="gramStart"/>
      <w:r w:rsidRPr="002C7278">
        <w:rPr>
          <w:rFonts w:ascii="Times New Roman" w:hAnsi="Times New Roman"/>
          <w:lang w:val="en-US"/>
        </w:rPr>
        <w:t xml:space="preserve">and </w:t>
      </w:r>
      <w:r>
        <w:rPr>
          <w:rFonts w:ascii="Times New Roman" w:hAnsi="Times New Roman"/>
          <w:lang w:val="en-US"/>
        </w:rPr>
        <w:t xml:space="preserve"> cultivar</w:t>
      </w:r>
      <w:proofErr w:type="gramEnd"/>
      <w:r>
        <w:rPr>
          <w:rFonts w:ascii="Times New Roman" w:hAnsi="Times New Roman"/>
          <w:lang w:val="en-US"/>
        </w:rPr>
        <w:t xml:space="preserve"> </w:t>
      </w:r>
      <w:r w:rsidRPr="002C7278">
        <w:rPr>
          <w:rFonts w:ascii="Times New Roman" w:hAnsi="Times New Roman"/>
          <w:lang w:val="en-US"/>
        </w:rPr>
        <w:t>on snapdragon plants characteristics:</w:t>
      </w:r>
      <w:r>
        <w:rPr>
          <w:rFonts w:ascii="Times New Roman" w:hAnsi="Times New Roman"/>
          <w:lang w:val="en-US"/>
        </w:rPr>
        <w:t xml:space="preserve"> total</w:t>
      </w:r>
      <w:r w:rsidRPr="002C7278">
        <w:rPr>
          <w:rFonts w:ascii="Times New Roman" w:hAnsi="Times New Roman"/>
          <w:lang w:val="en-US"/>
        </w:rPr>
        <w:t xml:space="preserve"> </w:t>
      </w:r>
      <w:r w:rsidRPr="0035053F">
        <w:rPr>
          <w:rFonts w:ascii="Times New Roman" w:hAnsi="Times New Roman"/>
          <w:lang w:val="en-US"/>
        </w:rPr>
        <w:t>shoot length (cm /plant), total leaf area (cm2 /plant), flower dry weight (g/ plant), total above dry weight (g/plant), projected root area (cm2 /plant)</w:t>
      </w:r>
      <w:r w:rsidR="00AD4C78" w:rsidRPr="0035053F">
        <w:rPr>
          <w:rFonts w:ascii="Times New Roman" w:hAnsi="Times New Roman"/>
          <w:lang w:val="en-US"/>
        </w:rPr>
        <w:t xml:space="preserve"> and efficiency of Photosystem II (</w:t>
      </w:r>
      <w:proofErr w:type="spellStart"/>
      <w:r w:rsidR="00AD4C78" w:rsidRPr="0035053F">
        <w:rPr>
          <w:rFonts w:ascii="Times New Roman" w:hAnsi="Times New Roman"/>
          <w:lang w:val="en-US"/>
        </w:rPr>
        <w:t>F'v</w:t>
      </w:r>
      <w:proofErr w:type="spellEnd"/>
      <w:r w:rsidR="00AD4C78" w:rsidRPr="0035053F">
        <w:rPr>
          <w:rFonts w:ascii="Times New Roman" w:hAnsi="Times New Roman"/>
          <w:lang w:val="en-US"/>
        </w:rPr>
        <w:t>/</w:t>
      </w:r>
      <w:proofErr w:type="spellStart"/>
      <w:r w:rsidR="00AD4C78" w:rsidRPr="0035053F">
        <w:rPr>
          <w:rFonts w:ascii="Times New Roman" w:hAnsi="Times New Roman"/>
          <w:lang w:val="en-US"/>
        </w:rPr>
        <w:t>F'm</w:t>
      </w:r>
      <w:proofErr w:type="spellEnd"/>
      <w:r w:rsidR="00AD4C78" w:rsidRPr="0035053F">
        <w:rPr>
          <w:rFonts w:ascii="Times New Roman" w:hAnsi="Times New Roman"/>
          <w:lang w:val="en-US"/>
        </w:rPr>
        <w:t>)</w:t>
      </w:r>
      <w:r w:rsidR="000874F3" w:rsidRPr="0035053F">
        <w:rPr>
          <w:rFonts w:ascii="Times New Roman" w:hAnsi="Times New Roman"/>
          <w:lang w:val="en-US"/>
        </w:rPr>
        <w:t>.</w:t>
      </w:r>
    </w:p>
    <w:tbl>
      <w:tblPr>
        <w:tblpPr w:leftFromText="141" w:rightFromText="141" w:vertAnchor="text" w:horzAnchor="margin" w:tblpY="309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73"/>
        <w:gridCol w:w="1581"/>
        <w:gridCol w:w="907"/>
        <w:gridCol w:w="887"/>
        <w:gridCol w:w="907"/>
        <w:gridCol w:w="982"/>
        <w:gridCol w:w="907"/>
        <w:gridCol w:w="773"/>
        <w:gridCol w:w="907"/>
        <w:gridCol w:w="1110"/>
        <w:gridCol w:w="1105"/>
        <w:gridCol w:w="1107"/>
        <w:gridCol w:w="1299"/>
        <w:gridCol w:w="1288"/>
      </w:tblGrid>
      <w:tr w:rsidR="00DD5E6A" w:rsidRPr="00067D74" w:rsidTr="00DD5E6A">
        <w:tc>
          <w:tcPr>
            <w:tcW w:w="810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D5E6A" w:rsidRPr="002C7278" w:rsidRDefault="00DD5E6A" w:rsidP="00DD5E6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Treatments</w:t>
            </w:r>
          </w:p>
        </w:tc>
        <w:tc>
          <w:tcPr>
            <w:tcW w:w="61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E6A" w:rsidRPr="002C7278" w:rsidRDefault="00DD5E6A" w:rsidP="00DD5E6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otal shoot length </w:t>
            </w:r>
          </w:p>
          <w:p w:rsidR="00DD5E6A" w:rsidRPr="002C7278" w:rsidRDefault="00DD5E6A" w:rsidP="00DD5E6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(cm/plant)</w:t>
            </w:r>
          </w:p>
        </w:tc>
        <w:tc>
          <w:tcPr>
            <w:tcW w:w="65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E6A" w:rsidRPr="002C7278" w:rsidRDefault="00DD5E6A" w:rsidP="00DD5E6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otal leaf area </w:t>
            </w:r>
          </w:p>
          <w:p w:rsidR="00DD5E6A" w:rsidRPr="002C7278" w:rsidRDefault="00DD5E6A" w:rsidP="00DD5E6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(cm</w:t>
            </w:r>
            <w:r w:rsidRPr="002C7278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/plant)</w:t>
            </w:r>
          </w:p>
        </w:tc>
        <w:tc>
          <w:tcPr>
            <w:tcW w:w="57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E6A" w:rsidRPr="002C7278" w:rsidRDefault="00DD5E6A" w:rsidP="00DD5E6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lang w:val="en-US"/>
              </w:rPr>
              <w:t>Flower  dry weight</w:t>
            </w:r>
          </w:p>
          <w:p w:rsidR="00DD5E6A" w:rsidRPr="002C7278" w:rsidRDefault="00DD5E6A" w:rsidP="004819F5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lang w:val="en-US"/>
              </w:rPr>
              <w:t xml:space="preserve"> (g/ plant)</w:t>
            </w:r>
          </w:p>
        </w:tc>
        <w:tc>
          <w:tcPr>
            <w:tcW w:w="69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19F5" w:rsidRDefault="00DD5E6A" w:rsidP="004819F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Total above</w:t>
            </w:r>
            <w:r w:rsidR="004819F5">
              <w:rPr>
                <w:rFonts w:ascii="Times New Roman" w:hAnsi="Times New Roman"/>
                <w:sz w:val="20"/>
                <w:szCs w:val="20"/>
                <w:lang w:val="en-US"/>
              </w:rPr>
              <w:t>-ground</w:t>
            </w: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dry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w</w:t>
            </w: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eight</w:t>
            </w:r>
          </w:p>
          <w:p w:rsidR="00DD5E6A" w:rsidRPr="002C7278" w:rsidRDefault="00DD5E6A" w:rsidP="004819F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lang w:val="en-US"/>
              </w:rPr>
              <w:t>(g/ plant</w:t>
            </w:r>
            <w:bookmarkStart w:id="0" w:name="_GoBack"/>
            <w:bookmarkEnd w:id="0"/>
            <w:r w:rsidRPr="002C7278">
              <w:rPr>
                <w:rFonts w:ascii="Times New Roman" w:hAnsi="Times New Roman"/>
                <w:sz w:val="20"/>
                <w:lang w:val="en-US"/>
              </w:rPr>
              <w:t>)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E6A" w:rsidRPr="002C7278" w:rsidRDefault="00DD5E6A" w:rsidP="00DD5E6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Projected root area</w:t>
            </w:r>
          </w:p>
          <w:p w:rsidR="00DD5E6A" w:rsidRPr="002C7278" w:rsidRDefault="00DD5E6A" w:rsidP="00DD5E6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(cm</w:t>
            </w:r>
            <w:r w:rsidRPr="002C7278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/plant)</w:t>
            </w:r>
          </w:p>
        </w:tc>
        <w:tc>
          <w:tcPr>
            <w:tcW w:w="89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E6A" w:rsidRPr="002C7278" w:rsidRDefault="00DD5E6A" w:rsidP="00DD5E6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Efficiency of Photosystem II</w:t>
            </w:r>
            <w:r w:rsidRPr="002C7278">
              <w:rPr>
                <w:rFonts w:ascii="Times New Roman" w:hAnsi="Times New Roman"/>
                <w:sz w:val="24"/>
                <w:szCs w:val="28"/>
                <w:lang w:val="en-US"/>
              </w:rPr>
              <w:t xml:space="preserve"> </w:t>
            </w:r>
            <w:r w:rsidRPr="002C7278">
              <w:rPr>
                <w:rFonts w:ascii="Times New Roman" w:hAnsi="Times New Roman"/>
                <w:szCs w:val="18"/>
                <w:lang w:val="en-US"/>
              </w:rPr>
              <w:t>(</w:t>
            </w:r>
            <w:proofErr w:type="spellStart"/>
            <w:r w:rsidRPr="002C7278">
              <w:rPr>
                <w:rFonts w:ascii="Times New Roman" w:hAnsi="Times New Roman"/>
                <w:color w:val="000000"/>
                <w:szCs w:val="18"/>
                <w:lang w:val="en-US" w:eastAsia="it-IT"/>
              </w:rPr>
              <w:t>F'v</w:t>
            </w:r>
            <w:proofErr w:type="spellEnd"/>
            <w:r w:rsidRPr="002C7278">
              <w:rPr>
                <w:rFonts w:ascii="Times New Roman" w:hAnsi="Times New Roman"/>
                <w:color w:val="000000"/>
                <w:szCs w:val="18"/>
                <w:lang w:val="en-US" w:eastAsia="it-IT"/>
              </w:rPr>
              <w:t>/</w:t>
            </w:r>
            <w:proofErr w:type="spellStart"/>
            <w:r w:rsidRPr="002C7278">
              <w:rPr>
                <w:rFonts w:ascii="Times New Roman" w:hAnsi="Times New Roman"/>
                <w:color w:val="000000"/>
                <w:szCs w:val="18"/>
                <w:lang w:val="en-US" w:eastAsia="it-IT"/>
              </w:rPr>
              <w:t>F'm</w:t>
            </w:r>
            <w:proofErr w:type="spellEnd"/>
            <w:r w:rsidRPr="002C7278">
              <w:rPr>
                <w:rFonts w:ascii="Times New Roman" w:hAnsi="Times New Roman"/>
                <w:color w:val="000000"/>
                <w:szCs w:val="18"/>
                <w:lang w:val="en-US" w:eastAsia="it-IT"/>
              </w:rPr>
              <w:t>)</w:t>
            </w:r>
          </w:p>
        </w:tc>
      </w:tr>
      <w:tr w:rsidR="00DD5E6A" w:rsidRPr="002C7278" w:rsidTr="00DD5E6A">
        <w:tc>
          <w:tcPr>
            <w:tcW w:w="810" w:type="pct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E6A" w:rsidRPr="002C7278" w:rsidRDefault="00DD5E6A" w:rsidP="00DD5E6A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1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E6A" w:rsidRPr="002C7278" w:rsidRDefault="00DD5E6A" w:rsidP="00DD5E6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ultivar </w:t>
            </w:r>
          </w:p>
        </w:tc>
        <w:tc>
          <w:tcPr>
            <w:tcW w:w="65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E6A" w:rsidRPr="002C7278" w:rsidRDefault="00DD5E6A" w:rsidP="00DD5E6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ultivar </w:t>
            </w:r>
          </w:p>
        </w:tc>
        <w:tc>
          <w:tcPr>
            <w:tcW w:w="57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E6A" w:rsidRPr="002C7278" w:rsidRDefault="00DD5E6A" w:rsidP="00DD5E6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ultivar </w:t>
            </w:r>
          </w:p>
        </w:tc>
        <w:tc>
          <w:tcPr>
            <w:tcW w:w="69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E6A" w:rsidRPr="002C7278" w:rsidRDefault="00DD5E6A" w:rsidP="00DD5E6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ultivar 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E6A" w:rsidRPr="002C7278" w:rsidRDefault="00DD5E6A" w:rsidP="00DD5E6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Cultivar</w:t>
            </w:r>
          </w:p>
        </w:tc>
        <w:tc>
          <w:tcPr>
            <w:tcW w:w="89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E6A" w:rsidRPr="002C7278" w:rsidRDefault="00DD5E6A" w:rsidP="00DD5E6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Cultivar</w:t>
            </w:r>
          </w:p>
        </w:tc>
      </w:tr>
      <w:tr w:rsidR="00DD5E6A" w:rsidRPr="002C7278" w:rsidTr="00DD5E6A"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D5E6A" w:rsidRPr="002C7278" w:rsidRDefault="00DD5E6A" w:rsidP="00DD5E6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Dose </w:t>
            </w:r>
          </w:p>
          <w:p w:rsidR="00DD5E6A" w:rsidRPr="002C7278" w:rsidRDefault="00DD5E6A" w:rsidP="00DD5E6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(g L</w:t>
            </w:r>
            <w:r w:rsidRPr="002C7278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D5E6A" w:rsidRPr="002C7278" w:rsidRDefault="00DD5E6A" w:rsidP="00DD5E6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Method 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D5E6A" w:rsidRPr="002C7278" w:rsidRDefault="00DD5E6A" w:rsidP="00DD5E6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Yellow</w:t>
            </w:r>
          </w:p>
          <w:p w:rsidR="00DD5E6A" w:rsidRPr="002C7278" w:rsidRDefault="00DD5E6A" w:rsidP="00DD5E6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floral showers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D5E6A" w:rsidRPr="002C7278" w:rsidRDefault="00DD5E6A" w:rsidP="00DD5E6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Red</w:t>
            </w:r>
          </w:p>
          <w:p w:rsidR="00DD5E6A" w:rsidRPr="002C7278" w:rsidRDefault="00DD5E6A" w:rsidP="00DD5E6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sonnet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D5E6A" w:rsidRPr="002C7278" w:rsidRDefault="00DD5E6A" w:rsidP="00DD5E6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Yellow</w:t>
            </w:r>
          </w:p>
          <w:p w:rsidR="00DD5E6A" w:rsidRPr="002C7278" w:rsidRDefault="00DD5E6A" w:rsidP="00DD5E6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floral</w:t>
            </w:r>
          </w:p>
          <w:p w:rsidR="00DD5E6A" w:rsidRPr="002C7278" w:rsidRDefault="00DD5E6A" w:rsidP="00DD5E6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showers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D5E6A" w:rsidRPr="002C7278" w:rsidRDefault="00DD5E6A" w:rsidP="00DD5E6A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Red </w:t>
            </w:r>
          </w:p>
          <w:p w:rsidR="00DD5E6A" w:rsidRPr="002C7278" w:rsidRDefault="00DD5E6A" w:rsidP="00DD5E6A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sonnet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D5E6A" w:rsidRPr="002C7278" w:rsidRDefault="00DD5E6A" w:rsidP="00DD5E6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Yellow</w:t>
            </w:r>
          </w:p>
          <w:p w:rsidR="00DD5E6A" w:rsidRPr="002C7278" w:rsidRDefault="00DD5E6A" w:rsidP="00DD5E6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floral</w:t>
            </w:r>
          </w:p>
          <w:p w:rsidR="00DD5E6A" w:rsidRPr="002C7278" w:rsidRDefault="00DD5E6A" w:rsidP="00DD5E6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showers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D5E6A" w:rsidRPr="002C7278" w:rsidRDefault="00DD5E6A" w:rsidP="00DD5E6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Red</w:t>
            </w:r>
          </w:p>
          <w:p w:rsidR="00DD5E6A" w:rsidRPr="002C7278" w:rsidRDefault="00DD5E6A" w:rsidP="00DD5E6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sonnet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D5E6A" w:rsidRPr="002C7278" w:rsidRDefault="00DD5E6A" w:rsidP="00DD5E6A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Yellow </w:t>
            </w:r>
          </w:p>
          <w:p w:rsidR="00DD5E6A" w:rsidRPr="002C7278" w:rsidRDefault="00DD5E6A" w:rsidP="00DD5E6A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floral showers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D5E6A" w:rsidRPr="002C7278" w:rsidRDefault="00DD5E6A" w:rsidP="00DD5E6A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Red </w:t>
            </w:r>
          </w:p>
          <w:p w:rsidR="00DD5E6A" w:rsidRPr="002C7278" w:rsidRDefault="00DD5E6A" w:rsidP="00DD5E6A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sonnet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E6A" w:rsidRPr="002C7278" w:rsidRDefault="00DD5E6A" w:rsidP="00DD5E6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Yellow</w:t>
            </w:r>
          </w:p>
          <w:p w:rsidR="00DD5E6A" w:rsidRPr="002C7278" w:rsidRDefault="00DD5E6A" w:rsidP="00DD5E6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floral showers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E6A" w:rsidRPr="002C7278" w:rsidRDefault="00DD5E6A" w:rsidP="00DD5E6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Red</w:t>
            </w:r>
          </w:p>
          <w:p w:rsidR="00DD5E6A" w:rsidRPr="002C7278" w:rsidRDefault="00DD5E6A" w:rsidP="00DD5E6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sonnet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E6A" w:rsidRPr="002C7278" w:rsidRDefault="00DD5E6A" w:rsidP="00DD5E6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Yellow</w:t>
            </w:r>
          </w:p>
          <w:p w:rsidR="00DD5E6A" w:rsidRPr="002C7278" w:rsidRDefault="00DD5E6A" w:rsidP="00DD5E6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floral showers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E6A" w:rsidRPr="002C7278" w:rsidRDefault="00DD5E6A" w:rsidP="00DD5E6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Red</w:t>
            </w:r>
          </w:p>
          <w:p w:rsidR="00DD5E6A" w:rsidRPr="002C7278" w:rsidRDefault="00DD5E6A" w:rsidP="00DD5E6A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sonnet</w:t>
            </w:r>
          </w:p>
        </w:tc>
      </w:tr>
      <w:tr w:rsidR="00DD5E6A" w:rsidRPr="002C7278" w:rsidTr="00DD5E6A">
        <w:tc>
          <w:tcPr>
            <w:tcW w:w="26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DD5E6A" w:rsidRPr="002C7278" w:rsidRDefault="00DD5E6A" w:rsidP="00DD5E6A">
            <w:pPr>
              <w:spacing w:after="0" w:line="360" w:lineRule="auto"/>
              <w:ind w:firstLine="142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E6A" w:rsidRPr="002C7278" w:rsidRDefault="00DD5E6A" w:rsidP="00DD5E6A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Foliar spray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E6A" w:rsidRPr="002C7278" w:rsidRDefault="00DD5E6A" w:rsidP="00DD5E6A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81.6e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E6A" w:rsidRPr="002C7278" w:rsidRDefault="00DD5E6A" w:rsidP="00DD5E6A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255.8bc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E6A" w:rsidRPr="002C7278" w:rsidRDefault="00DD5E6A" w:rsidP="00DD5E6A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428.5d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E6A" w:rsidRPr="002C7278" w:rsidRDefault="00DD5E6A" w:rsidP="00DD5E6A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1002.8bc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E6A" w:rsidRPr="002C7278" w:rsidRDefault="00DD5E6A" w:rsidP="00DD5E6A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1.72d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E6A" w:rsidRPr="002C7278" w:rsidRDefault="00DD5E6A" w:rsidP="00DD5E6A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3.58c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E6A" w:rsidRPr="002C7278" w:rsidRDefault="00DD5E6A" w:rsidP="00DD5E6A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16.7d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E6A" w:rsidRPr="002C7278" w:rsidRDefault="00DD5E6A" w:rsidP="00DD5E6A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50.2a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E6A" w:rsidRPr="002C7278" w:rsidRDefault="00DD5E6A" w:rsidP="00DD5E6A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93.2f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E6A" w:rsidRPr="002C7278" w:rsidRDefault="00DD5E6A" w:rsidP="00DD5E6A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171.7cd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E6A" w:rsidRPr="002C7278" w:rsidRDefault="00DD5E6A" w:rsidP="00DD5E6A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0.28abc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E6A" w:rsidRPr="002C7278" w:rsidRDefault="00DD5E6A" w:rsidP="00DD5E6A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0.25bc</w:t>
            </w:r>
          </w:p>
        </w:tc>
      </w:tr>
      <w:tr w:rsidR="00DD5E6A" w:rsidRPr="002C7278" w:rsidTr="00DD5E6A">
        <w:tc>
          <w:tcPr>
            <w:tcW w:w="26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D5E6A" w:rsidRPr="002C7278" w:rsidRDefault="00DD5E6A" w:rsidP="00DD5E6A">
            <w:pPr>
              <w:spacing w:after="0" w:line="360" w:lineRule="auto"/>
              <w:ind w:firstLine="142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E6A" w:rsidRPr="002C7278" w:rsidRDefault="00DD5E6A" w:rsidP="00DD5E6A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Root drenching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E6A" w:rsidRPr="002C7278" w:rsidRDefault="00DD5E6A" w:rsidP="00DD5E6A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77.3e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E6A" w:rsidRPr="002C7278" w:rsidRDefault="00DD5E6A" w:rsidP="00DD5E6A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250.1bc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E6A" w:rsidRPr="002C7278" w:rsidRDefault="00DD5E6A" w:rsidP="00DD5E6A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412.9d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E6A" w:rsidRPr="002C7278" w:rsidRDefault="00DD5E6A" w:rsidP="00DD5E6A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987.6bc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E6A" w:rsidRPr="002C7278" w:rsidRDefault="00DD5E6A" w:rsidP="00DD5E6A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1.70d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E6A" w:rsidRPr="002C7278" w:rsidRDefault="00DD5E6A" w:rsidP="00DD5E6A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3.61c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E6A" w:rsidRPr="002C7278" w:rsidRDefault="00DD5E6A" w:rsidP="00DD5E6A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16.54d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E6A" w:rsidRPr="002C7278" w:rsidRDefault="00DD5E6A" w:rsidP="00DD5E6A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47.3a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E6A" w:rsidRPr="002C7278" w:rsidRDefault="00DD5E6A" w:rsidP="00DD5E6A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98.1f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E6A" w:rsidRPr="002C7278" w:rsidRDefault="00DD5E6A" w:rsidP="00DD5E6A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182.4c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E6A" w:rsidRPr="002C7278" w:rsidRDefault="00DD5E6A" w:rsidP="00DD5E6A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0.28abc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E6A" w:rsidRPr="002C7278" w:rsidRDefault="00DD5E6A" w:rsidP="00DD5E6A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0.25bc</w:t>
            </w:r>
          </w:p>
        </w:tc>
      </w:tr>
      <w:tr w:rsidR="00DD5E6A" w:rsidRPr="002C7278" w:rsidTr="00DD5E6A">
        <w:tc>
          <w:tcPr>
            <w:tcW w:w="26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D5E6A" w:rsidRPr="002C7278" w:rsidRDefault="00DD5E6A" w:rsidP="00DD5E6A">
            <w:pPr>
              <w:spacing w:after="0" w:line="360" w:lineRule="auto"/>
              <w:ind w:firstLine="142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E6A" w:rsidRPr="002C7278" w:rsidRDefault="00DD5E6A" w:rsidP="00DD5E6A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Foliar spray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E6A" w:rsidRPr="002C7278" w:rsidRDefault="00DD5E6A" w:rsidP="00DD5E6A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99.3de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E6A" w:rsidRPr="002C7278" w:rsidRDefault="00DD5E6A" w:rsidP="00DD5E6A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295.8a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E6A" w:rsidRPr="002C7278" w:rsidRDefault="00DD5E6A" w:rsidP="00DD5E6A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556.2d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E6A" w:rsidRPr="002C7278" w:rsidRDefault="00DD5E6A" w:rsidP="00DD5E6A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938.9c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E6A" w:rsidRPr="002C7278" w:rsidRDefault="00DD5E6A" w:rsidP="00DD5E6A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3.77c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E6A" w:rsidRPr="002C7278" w:rsidRDefault="00DD5E6A" w:rsidP="00DD5E6A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5.81a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E6A" w:rsidRPr="002C7278" w:rsidRDefault="00DD5E6A" w:rsidP="00DD5E6A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29.3c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E6A" w:rsidRPr="002C7278" w:rsidRDefault="00DD5E6A" w:rsidP="00DD5E6A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50.2a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E6A" w:rsidRPr="002C7278" w:rsidRDefault="00DD5E6A" w:rsidP="00DD5E6A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196.0c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E6A" w:rsidRPr="002C7278" w:rsidRDefault="00DD5E6A" w:rsidP="00DD5E6A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190.7c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E6A" w:rsidRPr="002C7278" w:rsidRDefault="00DD5E6A" w:rsidP="00DD5E6A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0.35a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E6A" w:rsidRPr="002C7278" w:rsidRDefault="00DD5E6A" w:rsidP="00DD5E6A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0.23c</w:t>
            </w:r>
          </w:p>
        </w:tc>
      </w:tr>
      <w:tr w:rsidR="00DD5E6A" w:rsidRPr="002C7278" w:rsidTr="00DD5E6A">
        <w:tc>
          <w:tcPr>
            <w:tcW w:w="26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D5E6A" w:rsidRPr="002C7278" w:rsidRDefault="00DD5E6A" w:rsidP="00DD5E6A">
            <w:pPr>
              <w:spacing w:after="0" w:line="360" w:lineRule="auto"/>
              <w:ind w:firstLine="142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E6A" w:rsidRPr="002C7278" w:rsidRDefault="00DD5E6A" w:rsidP="00DD5E6A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Root drenching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E6A" w:rsidRPr="002C7278" w:rsidRDefault="00DD5E6A" w:rsidP="00DD5E6A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104.0de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E6A" w:rsidRPr="002C7278" w:rsidRDefault="00DD5E6A" w:rsidP="00DD5E6A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263.3bc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E6A" w:rsidRPr="002C7278" w:rsidRDefault="00DD5E6A" w:rsidP="00DD5E6A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472.7d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E6A" w:rsidRPr="002C7278" w:rsidRDefault="00DD5E6A" w:rsidP="00DD5E6A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989.5bc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E6A" w:rsidRPr="002C7278" w:rsidRDefault="00DD5E6A" w:rsidP="00DD5E6A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2.22d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E6A" w:rsidRPr="002C7278" w:rsidRDefault="00DD5E6A" w:rsidP="00DD5E6A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3.51c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E6A" w:rsidRPr="002C7278" w:rsidRDefault="00DD5E6A" w:rsidP="00DD5E6A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28.3c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E6A" w:rsidRPr="002C7278" w:rsidRDefault="00DD5E6A" w:rsidP="00DD5E6A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46.0ab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E6A" w:rsidRPr="002C7278" w:rsidRDefault="00DD5E6A" w:rsidP="00DD5E6A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225.5b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E6A" w:rsidRPr="002C7278" w:rsidRDefault="00DD5E6A" w:rsidP="00DD5E6A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271.9a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E6A" w:rsidRPr="002C7278" w:rsidRDefault="00DD5E6A" w:rsidP="00DD5E6A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0.31abc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E6A" w:rsidRPr="002C7278" w:rsidRDefault="00DD5E6A" w:rsidP="00DD5E6A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0.28abc</w:t>
            </w:r>
          </w:p>
        </w:tc>
      </w:tr>
      <w:tr w:rsidR="00DD5E6A" w:rsidRPr="002C7278" w:rsidTr="00DD5E6A">
        <w:tc>
          <w:tcPr>
            <w:tcW w:w="26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D5E6A" w:rsidRPr="002C7278" w:rsidRDefault="00DD5E6A" w:rsidP="00DD5E6A">
            <w:pPr>
              <w:spacing w:after="0" w:line="360" w:lineRule="auto"/>
              <w:ind w:firstLine="142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E6A" w:rsidRPr="002C7278" w:rsidRDefault="00DD5E6A" w:rsidP="00DD5E6A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Foliar spray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E6A" w:rsidRPr="002C7278" w:rsidRDefault="00DD5E6A" w:rsidP="00DD5E6A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88.7e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E6A" w:rsidRPr="002C7278" w:rsidRDefault="00DD5E6A" w:rsidP="00DD5E6A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278.7ab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E6A" w:rsidRPr="002C7278" w:rsidRDefault="00DD5E6A" w:rsidP="00DD5E6A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538.3d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E6A" w:rsidRPr="002C7278" w:rsidRDefault="00DD5E6A" w:rsidP="00DD5E6A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77446">
              <w:rPr>
                <w:rFonts w:ascii="Times New Roman" w:hAnsi="Times New Roman"/>
                <w:sz w:val="20"/>
                <w:szCs w:val="20"/>
                <w:lang w:val="en-US"/>
              </w:rPr>
              <w:t>1138.9a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E6A" w:rsidRPr="002C7278" w:rsidRDefault="00DD5E6A" w:rsidP="00DD5E6A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1.99d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E6A" w:rsidRPr="002C7278" w:rsidRDefault="00DD5E6A" w:rsidP="00DD5E6A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5.95a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E6A" w:rsidRPr="002C7278" w:rsidRDefault="00DD5E6A" w:rsidP="00DD5E6A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26.9c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E6A" w:rsidRPr="002C7278" w:rsidRDefault="00DD5E6A" w:rsidP="00DD5E6A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45.3b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E6A" w:rsidRPr="002C7278" w:rsidRDefault="00DD5E6A" w:rsidP="00DD5E6A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124.7e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E6A" w:rsidRPr="002C7278" w:rsidRDefault="00DD5E6A" w:rsidP="00DD5E6A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172.1cd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E6A" w:rsidRPr="002C7278" w:rsidRDefault="00DD5E6A" w:rsidP="00DD5E6A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0.27abc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E6A" w:rsidRPr="002C7278" w:rsidRDefault="00DD5E6A" w:rsidP="00DD5E6A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0.23c</w:t>
            </w:r>
          </w:p>
        </w:tc>
      </w:tr>
      <w:tr w:rsidR="00DD5E6A" w:rsidRPr="002C7278" w:rsidTr="00DD5E6A">
        <w:tc>
          <w:tcPr>
            <w:tcW w:w="26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E6A" w:rsidRPr="002C7278" w:rsidRDefault="00DD5E6A" w:rsidP="00DD5E6A">
            <w:pPr>
              <w:spacing w:after="0" w:line="360" w:lineRule="auto"/>
              <w:ind w:firstLine="142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E6A" w:rsidRPr="002C7278" w:rsidRDefault="00DD5E6A" w:rsidP="00DD5E6A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Root drenching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E6A" w:rsidRPr="002C7278" w:rsidRDefault="00DD5E6A" w:rsidP="00DD5E6A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118.7d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E6A" w:rsidRPr="002C7278" w:rsidRDefault="00DD5E6A" w:rsidP="00DD5E6A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247.3c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E6A" w:rsidRPr="002C7278" w:rsidRDefault="00DD5E6A" w:rsidP="00DD5E6A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554.9d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E6A" w:rsidRPr="002C7278" w:rsidRDefault="00DD5E6A" w:rsidP="00DD5E6A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1091b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E6A" w:rsidRPr="002C7278" w:rsidRDefault="00DD5E6A" w:rsidP="00DD5E6A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2.24d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E6A" w:rsidRPr="002C7278" w:rsidRDefault="00DD5E6A" w:rsidP="00DD5E6A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4.69b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E6A" w:rsidRPr="002C7278" w:rsidRDefault="00DD5E6A" w:rsidP="00DD5E6A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28.4c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E6A" w:rsidRPr="002C7278" w:rsidRDefault="00DD5E6A" w:rsidP="00DD5E6A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46.3ab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E6A" w:rsidRPr="002C7278" w:rsidRDefault="00DD5E6A" w:rsidP="00DD5E6A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151.7d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E6A" w:rsidRPr="002C7278" w:rsidRDefault="00DD5E6A" w:rsidP="00DD5E6A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242.0b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E6A" w:rsidRPr="002C7278" w:rsidRDefault="00DD5E6A" w:rsidP="00DD5E6A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0.32ab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5E6A" w:rsidRPr="002C7278" w:rsidRDefault="00DD5E6A" w:rsidP="00DD5E6A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7278">
              <w:rPr>
                <w:rFonts w:ascii="Times New Roman" w:hAnsi="Times New Roman"/>
                <w:sz w:val="20"/>
                <w:szCs w:val="20"/>
                <w:lang w:val="en-US"/>
              </w:rPr>
              <w:t>0.27abc</w:t>
            </w:r>
          </w:p>
        </w:tc>
      </w:tr>
    </w:tbl>
    <w:p w:rsidR="0014398B" w:rsidRPr="002C7278" w:rsidRDefault="0014398B" w:rsidP="00EA13AB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A255E7" w:rsidRPr="002C7278" w:rsidRDefault="00A255E7" w:rsidP="00EA13A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131413"/>
          <w:sz w:val="20"/>
          <w:szCs w:val="20"/>
          <w:lang w:val="en-US"/>
        </w:rPr>
      </w:pPr>
      <w:r w:rsidRPr="002C7278">
        <w:rPr>
          <w:rFonts w:ascii="Times New Roman" w:hAnsi="Times New Roman"/>
          <w:lang w:val="en-US"/>
        </w:rPr>
        <w:t xml:space="preserve">Mean sharing different letters </w:t>
      </w:r>
      <w:r w:rsidR="009349C4">
        <w:rPr>
          <w:rFonts w:ascii="Times New Roman" w:hAnsi="Times New Roman"/>
          <w:lang w:val="en-US"/>
        </w:rPr>
        <w:t xml:space="preserve">in each trait </w:t>
      </w:r>
      <w:r w:rsidRPr="002C7278">
        <w:rPr>
          <w:rFonts w:ascii="Times New Roman" w:hAnsi="Times New Roman"/>
          <w:lang w:val="en-US"/>
        </w:rPr>
        <w:t>differs significantly at P ≤ 0.05</w:t>
      </w:r>
    </w:p>
    <w:p w:rsidR="00A255E7" w:rsidRPr="002C7278" w:rsidRDefault="00A255E7" w:rsidP="005C5EBE">
      <w:pPr>
        <w:rPr>
          <w:rFonts w:ascii="Times New Roman" w:hAnsi="Times New Roman"/>
          <w:sz w:val="20"/>
          <w:szCs w:val="20"/>
          <w:lang w:val="en-US"/>
        </w:rPr>
      </w:pPr>
    </w:p>
    <w:p w:rsidR="00A94F1D" w:rsidRDefault="00A94F1D">
      <w:pPr>
        <w:spacing w:after="160" w:line="259" w:lineRule="auto"/>
        <w:rPr>
          <w:rFonts w:ascii="Times New Roman" w:hAnsi="Times New Roman"/>
          <w:sz w:val="20"/>
          <w:szCs w:val="20"/>
          <w:lang w:val="en-US"/>
        </w:rPr>
      </w:pPr>
    </w:p>
    <w:sectPr w:rsidR="00A94F1D" w:rsidSect="002C7278">
      <w:pgSz w:w="16838" w:h="11906" w:orient="landscape"/>
      <w:pgMar w:top="1276" w:right="1103" w:bottom="720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5EBE"/>
    <w:rsid w:val="000004AB"/>
    <w:rsid w:val="000035D6"/>
    <w:rsid w:val="00013E10"/>
    <w:rsid w:val="0006780A"/>
    <w:rsid w:val="00067D74"/>
    <w:rsid w:val="000874F3"/>
    <w:rsid w:val="000F5C81"/>
    <w:rsid w:val="000F69D2"/>
    <w:rsid w:val="00107187"/>
    <w:rsid w:val="0014398B"/>
    <w:rsid w:val="001536A7"/>
    <w:rsid w:val="00177005"/>
    <w:rsid w:val="001C181E"/>
    <w:rsid w:val="001E4AD5"/>
    <w:rsid w:val="001F4DF4"/>
    <w:rsid w:val="002212EE"/>
    <w:rsid w:val="00230DFD"/>
    <w:rsid w:val="00240592"/>
    <w:rsid w:val="002447B8"/>
    <w:rsid w:val="002712E8"/>
    <w:rsid w:val="00277446"/>
    <w:rsid w:val="002B58C2"/>
    <w:rsid w:val="002B778D"/>
    <w:rsid w:val="002C7278"/>
    <w:rsid w:val="002E3F0C"/>
    <w:rsid w:val="002F1BF9"/>
    <w:rsid w:val="0031319C"/>
    <w:rsid w:val="0035053F"/>
    <w:rsid w:val="003B22FD"/>
    <w:rsid w:val="003B55AA"/>
    <w:rsid w:val="003C632B"/>
    <w:rsid w:val="00452F97"/>
    <w:rsid w:val="004609B1"/>
    <w:rsid w:val="004819F5"/>
    <w:rsid w:val="00497E9C"/>
    <w:rsid w:val="004A7BF5"/>
    <w:rsid w:val="004C033F"/>
    <w:rsid w:val="004C7E58"/>
    <w:rsid w:val="004F7092"/>
    <w:rsid w:val="00506335"/>
    <w:rsid w:val="00535698"/>
    <w:rsid w:val="005522BA"/>
    <w:rsid w:val="00574E1A"/>
    <w:rsid w:val="00585F56"/>
    <w:rsid w:val="005C5EBE"/>
    <w:rsid w:val="005C63DC"/>
    <w:rsid w:val="00630D64"/>
    <w:rsid w:val="00660C7B"/>
    <w:rsid w:val="0068195C"/>
    <w:rsid w:val="00684A5E"/>
    <w:rsid w:val="006A1608"/>
    <w:rsid w:val="006C4361"/>
    <w:rsid w:val="006F4EB3"/>
    <w:rsid w:val="00792B9B"/>
    <w:rsid w:val="007B4816"/>
    <w:rsid w:val="007B482D"/>
    <w:rsid w:val="00843855"/>
    <w:rsid w:val="00877570"/>
    <w:rsid w:val="00895EA9"/>
    <w:rsid w:val="008A3C20"/>
    <w:rsid w:val="008F5180"/>
    <w:rsid w:val="00912A23"/>
    <w:rsid w:val="00914A3F"/>
    <w:rsid w:val="009349C4"/>
    <w:rsid w:val="009361F6"/>
    <w:rsid w:val="00946905"/>
    <w:rsid w:val="009E4AF8"/>
    <w:rsid w:val="00A113F0"/>
    <w:rsid w:val="00A255E7"/>
    <w:rsid w:val="00A46CFE"/>
    <w:rsid w:val="00A76338"/>
    <w:rsid w:val="00A94F1D"/>
    <w:rsid w:val="00AB6846"/>
    <w:rsid w:val="00AD4C78"/>
    <w:rsid w:val="00B006B6"/>
    <w:rsid w:val="00B030C7"/>
    <w:rsid w:val="00B115F3"/>
    <w:rsid w:val="00B520C9"/>
    <w:rsid w:val="00B7103E"/>
    <w:rsid w:val="00B72F80"/>
    <w:rsid w:val="00B97734"/>
    <w:rsid w:val="00BD3C72"/>
    <w:rsid w:val="00C17343"/>
    <w:rsid w:val="00C36FEC"/>
    <w:rsid w:val="00CB22BF"/>
    <w:rsid w:val="00CC6420"/>
    <w:rsid w:val="00CD37C1"/>
    <w:rsid w:val="00CF2F45"/>
    <w:rsid w:val="00D03CD0"/>
    <w:rsid w:val="00D22C4F"/>
    <w:rsid w:val="00D35A8D"/>
    <w:rsid w:val="00D506D4"/>
    <w:rsid w:val="00DD5E6A"/>
    <w:rsid w:val="00DF58B5"/>
    <w:rsid w:val="00DF6D76"/>
    <w:rsid w:val="00E756CE"/>
    <w:rsid w:val="00EA13AB"/>
    <w:rsid w:val="00EE5196"/>
    <w:rsid w:val="00F4257E"/>
    <w:rsid w:val="00F52CAE"/>
    <w:rsid w:val="00F67AC4"/>
    <w:rsid w:val="00FA01D1"/>
    <w:rsid w:val="00FA2820"/>
    <w:rsid w:val="00FA35E9"/>
    <w:rsid w:val="00FA42E3"/>
    <w:rsid w:val="00FB7595"/>
    <w:rsid w:val="00FC3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35F1E05-2F9F-4A3F-8771-4B0089AD9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C5EBE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035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035D6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3780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3</TotalTime>
  <Pages>1</Pages>
  <Words>227</Words>
  <Characters>1295</Characters>
  <Application>Microsoft Office Word</Application>
  <DocSecurity>0</DocSecurity>
  <Lines>10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De Lucia</dc:creator>
  <cp:keywords/>
  <dc:description/>
  <cp:lastModifiedBy>Barbara De Lucia</cp:lastModifiedBy>
  <cp:revision>93</cp:revision>
  <cp:lastPrinted>2018-04-30T07:48:00Z</cp:lastPrinted>
  <dcterms:created xsi:type="dcterms:W3CDTF">2018-04-26T10:52:00Z</dcterms:created>
  <dcterms:modified xsi:type="dcterms:W3CDTF">2018-05-30T10:39:00Z</dcterms:modified>
</cp:coreProperties>
</file>